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7E1" w:rsidRPr="005722B3" w:rsidRDefault="007D52A7" w:rsidP="007D52A7">
      <w:pPr>
        <w:pStyle w:val="NormalWeb"/>
        <w:spacing w:before="0" w:beforeAutospacing="0" w:after="0" w:afterAutospacing="0" w:line="480" w:lineRule="auto"/>
        <w:jc w:val="both"/>
        <w:rPr>
          <w:b/>
          <w:sz w:val="30"/>
          <w:szCs w:val="30"/>
        </w:rPr>
      </w:pPr>
      <w:r w:rsidRPr="005722B3">
        <w:rPr>
          <w:b/>
          <w:sz w:val="30"/>
          <w:szCs w:val="30"/>
        </w:rPr>
        <w:t>S4 Appendix. Original and imputation results for s</w:t>
      </w:r>
      <w:r w:rsidR="00C62A60">
        <w:rPr>
          <w:b/>
          <w:sz w:val="30"/>
          <w:szCs w:val="30"/>
        </w:rPr>
        <w:t xml:space="preserve">ocio-economic-demographic </w:t>
      </w:r>
      <w:r w:rsidRPr="005722B3">
        <w:rPr>
          <w:b/>
          <w:sz w:val="30"/>
          <w:szCs w:val="30"/>
        </w:rPr>
        <w:t xml:space="preserve">variables with </w:t>
      </w:r>
      <w:r w:rsidR="00030B68" w:rsidRPr="005722B3">
        <w:rPr>
          <w:b/>
          <w:sz w:val="30"/>
          <w:szCs w:val="30"/>
        </w:rPr>
        <w:t>missing value in</w:t>
      </w:r>
      <w:r w:rsidRPr="005722B3">
        <w:rPr>
          <w:b/>
          <w:sz w:val="30"/>
          <w:szCs w:val="30"/>
        </w:rPr>
        <w:t xml:space="preserve"> Table 6</w:t>
      </w:r>
    </w:p>
    <w:p w:rsidR="007277E1" w:rsidRPr="005722B3" w:rsidRDefault="007277E1" w:rsidP="007277E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30"/>
          <w:szCs w:val="30"/>
        </w:rPr>
      </w:pPr>
    </w:p>
    <w:p w:rsidR="007277E1" w:rsidRPr="00EC2997" w:rsidRDefault="007D52A7" w:rsidP="007277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ple </w:t>
      </w:r>
      <w:r w:rsidR="007277E1">
        <w:rPr>
          <w:rFonts w:ascii="Times New Roman" w:hAnsi="Times New Roman" w:cs="Times New Roman"/>
          <w:b/>
          <w:sz w:val="24"/>
          <w:szCs w:val="24"/>
        </w:rPr>
        <w:t>Logistic</w:t>
      </w:r>
      <w:r w:rsidR="007277E1" w:rsidRPr="00EC2997">
        <w:rPr>
          <w:rFonts w:ascii="Times New Roman" w:hAnsi="Times New Roman" w:cs="Times New Roman"/>
          <w:b/>
          <w:sz w:val="24"/>
          <w:szCs w:val="24"/>
        </w:rPr>
        <w:t xml:space="preserve"> Regression Analysis</w:t>
      </w:r>
    </w:p>
    <w:tbl>
      <w:tblPr>
        <w:tblW w:w="14884" w:type="dxa"/>
        <w:tblInd w:w="-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76"/>
        <w:gridCol w:w="851"/>
        <w:gridCol w:w="2551"/>
        <w:gridCol w:w="851"/>
        <w:gridCol w:w="708"/>
        <w:gridCol w:w="993"/>
        <w:gridCol w:w="567"/>
        <w:gridCol w:w="708"/>
        <w:gridCol w:w="993"/>
        <w:gridCol w:w="957"/>
        <w:gridCol w:w="992"/>
        <w:gridCol w:w="1169"/>
        <w:gridCol w:w="1276"/>
        <w:gridCol w:w="992"/>
      </w:tblGrid>
      <w:tr w:rsidR="007277E1" w:rsidRPr="00B81A99" w:rsidTr="007277E1">
        <w:trPr>
          <w:cantSplit/>
        </w:trPr>
        <w:tc>
          <w:tcPr>
            <w:tcW w:w="1488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81A99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7277E1" w:rsidRPr="00B81A99" w:rsidTr="007277E1">
        <w:trPr>
          <w:cantSplit/>
        </w:trPr>
        <w:tc>
          <w:tcPr>
            <w:tcW w:w="467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mputation Numbe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1949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Fraction Missing Info.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Relative Increase Varianc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Relative Efficiency</w:t>
            </w:r>
          </w:p>
        </w:tc>
      </w:tr>
      <w:tr w:rsidR="007277E1" w:rsidRPr="00B81A99" w:rsidTr="007277E1">
        <w:trPr>
          <w:cantSplit/>
        </w:trPr>
        <w:tc>
          <w:tcPr>
            <w:tcW w:w="467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11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riginal data</w:t>
            </w:r>
          </w:p>
        </w:tc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81A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90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71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3.463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993</w:t>
            </w:r>
          </w:p>
        </w:tc>
        <w:tc>
          <w:tcPr>
            <w:tcW w:w="9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64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123</w:t>
            </w:r>
          </w:p>
        </w:tc>
        <w:tc>
          <w:tcPr>
            <w:tcW w:w="11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030B68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="00030B68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11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2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2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9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90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030B68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thnicity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r w:rsidR="00030B68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54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7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12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4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08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duc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4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1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13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77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7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60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16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398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ccup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2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1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6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2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46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7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27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7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5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1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05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7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4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91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1.01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5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5.00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81A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3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1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46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4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2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3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83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90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AE75AC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thnicity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5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76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8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9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1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85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duc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0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24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5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66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3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5.87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89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3.173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ccup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1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5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2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3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1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09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0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0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4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1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7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17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13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54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6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7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66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81A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9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86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7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7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95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AE75AC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6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7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67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6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thnicity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2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5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2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2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2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duc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6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5.22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757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850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1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1.99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48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8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17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ccup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7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97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9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58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8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06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0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73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9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33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4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615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42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3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52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81A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5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3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7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734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AE75AC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3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8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8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9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thnicity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5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72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8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0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1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9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duc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0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34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6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3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675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2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7.92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067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3.425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ccup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4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1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3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81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9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08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3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1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5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1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0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50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5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62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7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4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8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81A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9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87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7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77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4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82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1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2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9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06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9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32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thnicity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1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35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4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2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40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duc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4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4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87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716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77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6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8.38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143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7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3.59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ccup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5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7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2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72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6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90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09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3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1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1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0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1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68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72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663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41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31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63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81A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2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32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382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9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40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5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0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75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7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75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thnicity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9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7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45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6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duc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0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4.34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5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3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66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64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6.04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89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3.16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ccup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5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4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3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76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9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15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7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5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3.84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8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0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5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5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2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6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72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Pooled</w:t>
            </w:r>
          </w:p>
        </w:tc>
        <w:tc>
          <w:tcPr>
            <w:tcW w:w="85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B81A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Ag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8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8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6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83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7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93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AE75AC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Sex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4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8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93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thnicity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  <w:r w:rsidR="00AE75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3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1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26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Educ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2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4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8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734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Income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3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08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1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3.700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19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63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Occupation (</w:t>
            </w:r>
            <w:proofErr w:type="spellStart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28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8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49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26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90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urs Worked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08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6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1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54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54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6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88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277E1" w:rsidRPr="00B81A99" w:rsidRDefault="00C62A60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habitating Family Members</w:t>
            </w:r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 xml:space="preserve"> (</w:t>
            </w:r>
            <w:proofErr w:type="spellStart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dichotom</w:t>
            </w:r>
            <w:proofErr w:type="spellEnd"/>
            <w:r w:rsidR="007277E1" w:rsidRPr="00B81A99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49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23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3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632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0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2.597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</w:tr>
      <w:tr w:rsidR="007277E1" w:rsidRPr="00B81A99" w:rsidTr="007277E1">
        <w:trPr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-.34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4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706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1.44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06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277E1" w:rsidRPr="00B81A99" w:rsidRDefault="007277E1" w:rsidP="00E128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81A99">
              <w:rPr>
                <w:rFonts w:ascii="Arial" w:hAnsi="Arial" w:cs="Arial"/>
                <w:color w:val="010205"/>
                <w:sz w:val="18"/>
                <w:szCs w:val="18"/>
              </w:rPr>
              <w:t>.988</w:t>
            </w:r>
          </w:p>
        </w:tc>
      </w:tr>
      <w:tr w:rsidR="007277E1" w:rsidRPr="00B81A99" w:rsidTr="007277E1">
        <w:trPr>
          <w:cantSplit/>
        </w:trPr>
        <w:tc>
          <w:tcPr>
            <w:tcW w:w="1488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52A7" w:rsidRDefault="007277E1" w:rsidP="007D52A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Variable(s) entered on step 1: Age (</w:t>
            </w:r>
            <w:proofErr w:type="spellStart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dichotom</w:t>
            </w:r>
            <w:proofErr w:type="spellEnd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), Sex, Ethnicity (</w:t>
            </w:r>
            <w:proofErr w:type="spellStart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dichotom</w:t>
            </w:r>
            <w:proofErr w:type="spellEnd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), Education (</w:t>
            </w:r>
            <w:proofErr w:type="spellStart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dichotom</w:t>
            </w:r>
            <w:proofErr w:type="spellEnd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), Income (</w:t>
            </w:r>
            <w:proofErr w:type="spellStart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dichotom</w:t>
            </w:r>
            <w:proofErr w:type="spellEnd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), Occupation (</w:t>
            </w:r>
            <w:proofErr w:type="spellStart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dichotom</w:t>
            </w:r>
            <w:proofErr w:type="spellEnd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 xml:space="preserve">), </w:t>
            </w:r>
            <w:r w:rsidR="00C62A60">
              <w:rPr>
                <w:rFonts w:ascii="Arial" w:hAnsi="Arial" w:cs="Arial"/>
                <w:color w:val="010205"/>
                <w:sz w:val="18"/>
                <w:szCs w:val="18"/>
              </w:rPr>
              <w:t xml:space="preserve">Hours </w:t>
            </w:r>
            <w:proofErr w:type="gramStart"/>
            <w:r w:rsidR="00C62A60">
              <w:rPr>
                <w:rFonts w:ascii="Arial" w:hAnsi="Arial" w:cs="Arial"/>
                <w:color w:val="010205"/>
                <w:sz w:val="18"/>
                <w:szCs w:val="18"/>
              </w:rPr>
              <w:t>Worked</w:t>
            </w:r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 xml:space="preserve"> ,</w:t>
            </w:r>
            <w:proofErr w:type="gramEnd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r w:rsidR="00C62A60">
              <w:rPr>
                <w:rFonts w:ascii="Arial" w:hAnsi="Arial" w:cs="Arial"/>
                <w:color w:val="010205"/>
                <w:sz w:val="18"/>
                <w:szCs w:val="18"/>
              </w:rPr>
              <w:t>Cohabitating Family Members</w:t>
            </w:r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 xml:space="preserve"> (</w:t>
            </w:r>
            <w:proofErr w:type="spellStart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dichotom</w:t>
            </w:r>
            <w:proofErr w:type="spellEnd"/>
            <w:r w:rsidRPr="007D52A7">
              <w:rPr>
                <w:rFonts w:ascii="Arial" w:hAnsi="Arial" w:cs="Arial"/>
                <w:color w:val="010205"/>
                <w:sz w:val="18"/>
                <w:szCs w:val="18"/>
              </w:rPr>
              <w:t>).</w:t>
            </w:r>
            <w:r w:rsidR="00030B68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</w:p>
          <w:p w:rsidR="00030B68" w:rsidRPr="00030B68" w:rsidRDefault="00030B68" w:rsidP="00030B6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o missing in both variables on this analysis</w:t>
            </w:r>
          </w:p>
        </w:tc>
      </w:tr>
    </w:tbl>
    <w:p w:rsidR="0040261C" w:rsidRDefault="0040261C"/>
    <w:sectPr w:rsidR="0040261C" w:rsidSect="007D52A7">
      <w:pgSz w:w="15840" w:h="12240" w:orient="landscape"/>
      <w:pgMar w:top="1440" w:right="123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1C59F4"/>
    <w:multiLevelType w:val="hybridMultilevel"/>
    <w:tmpl w:val="05143B62"/>
    <w:lvl w:ilvl="0" w:tplc="29AE7CB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277E1"/>
    <w:rsid w:val="00030B68"/>
    <w:rsid w:val="0040261C"/>
    <w:rsid w:val="00517141"/>
    <w:rsid w:val="005613E9"/>
    <w:rsid w:val="005722B3"/>
    <w:rsid w:val="007277E1"/>
    <w:rsid w:val="007D52A7"/>
    <w:rsid w:val="0085695D"/>
    <w:rsid w:val="008F4719"/>
    <w:rsid w:val="00A03770"/>
    <w:rsid w:val="00AE75AC"/>
    <w:rsid w:val="00BB6A68"/>
    <w:rsid w:val="00C62A60"/>
    <w:rsid w:val="00CF02C3"/>
    <w:rsid w:val="00D15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E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7E1"/>
    <w:pPr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7E1"/>
    <w:rPr>
      <w:rFonts w:ascii="Times New Roman" w:eastAsiaTheme="minorEastAsia" w:hAnsi="Times New Roman" w:cs="Times New Roman"/>
      <w:color w:val="000000"/>
      <w:sz w:val="32"/>
      <w:szCs w:val="32"/>
    </w:rPr>
  </w:style>
  <w:style w:type="paragraph" w:styleId="NormalWeb">
    <w:name w:val="Normal (Web)"/>
    <w:basedOn w:val="Normal"/>
    <w:uiPriority w:val="99"/>
    <w:unhideWhenUsed/>
    <w:rsid w:val="007D52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D52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0-04-15T13:40:00Z</dcterms:created>
  <dcterms:modified xsi:type="dcterms:W3CDTF">2020-06-05T15:41:00Z</dcterms:modified>
</cp:coreProperties>
</file>